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eastAsia="BCIOK M+ Adv O T 863180fb"/>
          <w:color w:val="auto"/>
          <w:sz w:val="30"/>
          <w:szCs w:val="30"/>
        </w:rPr>
      </w:pPr>
      <w:r>
        <w:rPr>
          <w:rFonts w:eastAsia="BCIOK M+ Adv O T 863180fb"/>
          <w:color w:val="auto"/>
          <w:sz w:val="30"/>
          <w:szCs w:val="30"/>
        </w:rPr>
        <w:t xml:space="preserve">Long-term combined application of manure and chemical fertilizer sustained higher nutrient status and rhizospheric bacterial diversity in reddish paddy soil of </w:t>
      </w:r>
      <w:r>
        <w:rPr>
          <w:rFonts w:hint="eastAsia" w:eastAsia="BCIOK M+ Adv O T 863180fb"/>
          <w:color w:val="auto"/>
          <w:sz w:val="30"/>
          <w:szCs w:val="30"/>
        </w:rPr>
        <w:t>C</w:t>
      </w:r>
      <w:r>
        <w:rPr>
          <w:rFonts w:eastAsia="BCIOK M+ Adv O T 863180fb"/>
          <w:color w:val="auto"/>
          <w:sz w:val="30"/>
          <w:szCs w:val="30"/>
        </w:rPr>
        <w:t xml:space="preserve">entral </w:t>
      </w:r>
      <w:r>
        <w:rPr>
          <w:rFonts w:hint="eastAsia" w:eastAsia="BCIOK M+ Adv O T 863180fb"/>
          <w:color w:val="auto"/>
          <w:sz w:val="30"/>
          <w:szCs w:val="30"/>
        </w:rPr>
        <w:t>S</w:t>
      </w:r>
      <w:r>
        <w:rPr>
          <w:rFonts w:eastAsia="BCIOK M+ Adv O T 863180fb"/>
          <w:color w:val="auto"/>
          <w:sz w:val="30"/>
          <w:szCs w:val="30"/>
        </w:rPr>
        <w:t>outh China</w:t>
      </w:r>
      <w:bookmarkStart w:id="0" w:name="_GoBack"/>
      <w:bookmarkEnd w:id="0"/>
    </w:p>
    <w:p>
      <w:pPr>
        <w:spacing w:line="380" w:lineRule="exact"/>
        <w:rPr>
          <w:rFonts w:eastAsia="BCIOK M+ Adv O T 863180fb"/>
          <w:color w:val="auto"/>
          <w:sz w:val="30"/>
          <w:szCs w:val="30"/>
        </w:rPr>
      </w:pPr>
    </w:p>
    <w:p>
      <w:pPr>
        <w:spacing w:line="380" w:lineRule="exact"/>
        <w:jc w:val="center"/>
        <w:outlineLvl w:val="0"/>
        <w:rPr>
          <w:color w:val="auto"/>
          <w:kern w:val="0"/>
          <w:sz w:val="21"/>
          <w:szCs w:val="21"/>
          <w:vertAlign w:val="superscript"/>
        </w:rPr>
      </w:pPr>
      <w:r>
        <w:rPr>
          <w:color w:val="auto"/>
          <w:kern w:val="0"/>
          <w:sz w:val="21"/>
          <w:szCs w:val="21"/>
        </w:rPr>
        <w:t>Xinwei Cui</w:t>
      </w:r>
      <w:r>
        <w:rPr>
          <w:color w:val="auto"/>
          <w:kern w:val="0"/>
          <w:sz w:val="21"/>
          <w:szCs w:val="21"/>
          <w:vertAlign w:val="superscript"/>
        </w:rPr>
        <w:t>1,3</w:t>
      </w:r>
      <w:r>
        <w:rPr>
          <w:color w:val="auto"/>
          <w:kern w:val="0"/>
          <w:sz w:val="21"/>
          <w:szCs w:val="21"/>
        </w:rPr>
        <w:t>, Yangzhu Zhang</w:t>
      </w:r>
      <w:r>
        <w:rPr>
          <w:color w:val="auto"/>
          <w:kern w:val="0"/>
          <w:sz w:val="21"/>
          <w:szCs w:val="21"/>
          <w:vertAlign w:val="superscript"/>
        </w:rPr>
        <w:t>1</w:t>
      </w:r>
      <w:r>
        <w:rPr>
          <w:color w:val="auto"/>
          <w:kern w:val="0"/>
          <w:sz w:val="21"/>
          <w:szCs w:val="21"/>
        </w:rPr>
        <w:t>, Jusheng Gao</w:t>
      </w:r>
      <w:r>
        <w:rPr>
          <w:color w:val="auto"/>
          <w:kern w:val="0"/>
          <w:sz w:val="21"/>
          <w:szCs w:val="21"/>
          <w:vertAlign w:val="superscript"/>
        </w:rPr>
        <w:t>2</w:t>
      </w:r>
      <w:r>
        <w:rPr>
          <w:color w:val="auto"/>
          <w:kern w:val="0"/>
          <w:sz w:val="21"/>
          <w:szCs w:val="21"/>
        </w:rPr>
        <w:t>, Fuyuan Peng</w:t>
      </w:r>
      <w:r>
        <w:rPr>
          <w:color w:val="auto"/>
          <w:kern w:val="0"/>
          <w:sz w:val="21"/>
          <w:szCs w:val="21"/>
          <w:vertAlign w:val="superscript"/>
        </w:rPr>
        <w:t>3</w:t>
      </w:r>
      <w:r>
        <w:rPr>
          <w:rFonts w:hint="eastAsia"/>
          <w:color w:val="auto"/>
          <w:kern w:val="0"/>
          <w:sz w:val="21"/>
          <w:szCs w:val="21"/>
        </w:rPr>
        <w:t>＆</w:t>
      </w:r>
      <w:r>
        <w:rPr>
          <w:color w:val="auto"/>
          <w:kern w:val="0"/>
          <w:sz w:val="21"/>
          <w:szCs w:val="21"/>
        </w:rPr>
        <w:t>Peng Gao</w:t>
      </w:r>
      <w:r>
        <w:rPr>
          <w:color w:val="auto"/>
          <w:kern w:val="0"/>
          <w:sz w:val="21"/>
          <w:szCs w:val="21"/>
          <w:vertAlign w:val="superscript"/>
        </w:rPr>
        <w:t>3</w:t>
      </w:r>
    </w:p>
    <w:p>
      <w:pPr>
        <w:spacing w:line="380" w:lineRule="exact"/>
        <w:jc w:val="center"/>
        <w:rPr>
          <w:color w:val="auto"/>
          <w:kern w:val="0"/>
          <w:sz w:val="20"/>
          <w:vertAlign w:val="superscript"/>
        </w:rPr>
      </w:pPr>
    </w:p>
    <w:p>
      <w:pPr>
        <w:spacing w:line="480" w:lineRule="auto"/>
        <w:rPr>
          <w:iCs/>
          <w:color w:val="auto"/>
          <w:kern w:val="0"/>
          <w:sz w:val="21"/>
          <w:szCs w:val="21"/>
        </w:rPr>
      </w:pPr>
      <w:r>
        <w:rPr>
          <w:iCs/>
          <w:color w:val="auto"/>
          <w:kern w:val="0"/>
          <w:sz w:val="21"/>
          <w:szCs w:val="21"/>
          <w:vertAlign w:val="superscript"/>
        </w:rPr>
        <w:t>1</w:t>
      </w:r>
      <w:r>
        <w:rPr>
          <w:iCs/>
          <w:color w:val="auto"/>
          <w:kern w:val="0"/>
          <w:sz w:val="21"/>
          <w:szCs w:val="21"/>
        </w:rPr>
        <w:t xml:space="preserve">College of Resources and Environment, Hunan Agricultural University, Changsha 410128, China. </w:t>
      </w:r>
      <w:r>
        <w:rPr>
          <w:iCs/>
          <w:color w:val="auto"/>
          <w:kern w:val="0"/>
          <w:sz w:val="21"/>
          <w:szCs w:val="21"/>
          <w:vertAlign w:val="superscript"/>
        </w:rPr>
        <w:t>2</w:t>
      </w:r>
      <w:r>
        <w:rPr>
          <w:iCs/>
          <w:color w:val="auto"/>
          <w:kern w:val="0"/>
          <w:sz w:val="21"/>
          <w:szCs w:val="21"/>
        </w:rPr>
        <w:t xml:space="preserve">Red Soil Experimental Station of Chinese Academy of Agricultural Sciences, Qiyang, Hunan 426182, China. </w:t>
      </w:r>
      <w:r>
        <w:rPr>
          <w:iCs/>
          <w:color w:val="auto"/>
          <w:kern w:val="0"/>
          <w:sz w:val="21"/>
          <w:szCs w:val="21"/>
          <w:vertAlign w:val="superscript"/>
        </w:rPr>
        <w:t>3</w:t>
      </w:r>
      <w:r>
        <w:rPr>
          <w:iCs/>
          <w:color w:val="auto"/>
          <w:kern w:val="0"/>
          <w:sz w:val="21"/>
          <w:szCs w:val="21"/>
        </w:rPr>
        <w:t>Institute of Agro-Environment and Ecology, Hunan Academy of Agricultural Sciences, Changsha 410125, China.</w:t>
      </w:r>
    </w:p>
    <w:p>
      <w:pPr>
        <w:spacing w:line="240" w:lineRule="exact"/>
        <w:rPr>
          <w:color w:val="auto"/>
          <w:sz w:val="18"/>
          <w:szCs w:val="18"/>
        </w:rPr>
      </w:pPr>
    </w:p>
    <w:p>
      <w:pPr>
        <w:spacing w:line="480" w:lineRule="auto"/>
        <w:rPr>
          <w:rFonts w:hint="eastAsia"/>
          <w:b/>
          <w:bCs/>
          <w:color w:val="auto"/>
          <w:sz w:val="21"/>
          <w:szCs w:val="21"/>
        </w:rPr>
      </w:pPr>
      <w:r>
        <w:rPr>
          <w:rFonts w:hint="eastAsia"/>
          <w:b/>
          <w:bCs/>
          <w:color w:val="auto"/>
          <w:sz w:val="21"/>
          <w:szCs w:val="21"/>
        </w:rPr>
        <w:t xml:space="preserve">*Corresponding author: </w:t>
      </w:r>
      <w:r>
        <w:rPr>
          <w:color w:val="auto"/>
          <w:kern w:val="0"/>
          <w:sz w:val="21"/>
          <w:szCs w:val="21"/>
        </w:rPr>
        <w:t>Yangzhu Zhang</w:t>
      </w:r>
      <w:r>
        <w:rPr>
          <w:rFonts w:hint="eastAsia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color w:val="auto"/>
          <w:kern w:val="0"/>
          <w:sz w:val="21"/>
          <w:szCs w:val="21"/>
          <w:lang w:val="en-GB"/>
        </w:rPr>
        <w:t>&amp;</w:t>
      </w:r>
      <w:r>
        <w:rPr>
          <w:rFonts w:hint="eastAsia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color w:val="auto"/>
          <w:kern w:val="0"/>
          <w:sz w:val="21"/>
          <w:szCs w:val="21"/>
        </w:rPr>
        <w:t>Jusheng Gao</w:t>
      </w:r>
      <w:r>
        <w:rPr>
          <w:rFonts w:hint="eastAsia"/>
          <w:b/>
          <w:bCs/>
          <w:color w:val="auto"/>
          <w:sz w:val="21"/>
          <w:szCs w:val="21"/>
        </w:rPr>
        <w:t>.</w:t>
      </w:r>
    </w:p>
    <w:p>
      <w:pPr>
        <w:spacing w:line="480" w:lineRule="auto"/>
        <w:rPr>
          <w:rFonts w:hint="eastAsia"/>
          <w:b/>
          <w:bCs/>
          <w:color w:val="auto"/>
          <w:sz w:val="21"/>
          <w:szCs w:val="21"/>
        </w:rPr>
      </w:pPr>
      <w:r>
        <w:rPr>
          <w:rFonts w:hint="eastAsia"/>
          <w:b/>
          <w:bCs/>
          <w:color w:val="auto"/>
          <w:sz w:val="21"/>
          <w:szCs w:val="21"/>
        </w:rPr>
        <w:t xml:space="preserve">E-mail address: </w:t>
      </w:r>
      <w:r>
        <w:rPr>
          <w:iCs/>
          <w:color w:val="auto"/>
          <w:kern w:val="0"/>
          <w:sz w:val="21"/>
          <w:szCs w:val="21"/>
          <w:u w:val="none"/>
        </w:rPr>
        <w:t>zhangy</w:t>
      </w:r>
      <w:r>
        <w:rPr>
          <w:color w:val="auto"/>
          <w:kern w:val="0"/>
          <w:sz w:val="21"/>
          <w:szCs w:val="21"/>
          <w:u w:val="none"/>
        </w:rPr>
        <w:t>angzhu2006@163.com</w:t>
      </w:r>
      <w:r>
        <w:rPr>
          <w:rFonts w:hint="eastAsia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color w:val="auto"/>
          <w:kern w:val="0"/>
          <w:sz w:val="21"/>
          <w:szCs w:val="21"/>
          <w:lang w:val="en-GB"/>
        </w:rPr>
        <w:t xml:space="preserve">&amp; </w:t>
      </w:r>
      <w:r>
        <w:rPr>
          <w:color w:val="auto"/>
          <w:kern w:val="0"/>
          <w:sz w:val="21"/>
          <w:szCs w:val="21"/>
        </w:rPr>
        <w:t>gjusheng@163.com</w:t>
      </w:r>
    </w:p>
    <w:p>
      <w:pPr>
        <w:spacing w:line="480" w:lineRule="auto"/>
        <w:rPr>
          <w:rFonts w:hint="eastAsia"/>
          <w:b/>
          <w:bCs/>
          <w:color w:val="auto"/>
          <w:sz w:val="21"/>
          <w:szCs w:val="21"/>
        </w:rPr>
      </w:pPr>
    </w:p>
    <w:p>
      <w:pPr>
        <w:spacing w:line="480" w:lineRule="auto"/>
        <w:rPr>
          <w:rFonts w:hint="eastAsia"/>
          <w:b/>
          <w:bCs/>
          <w:color w:val="auto"/>
          <w:sz w:val="21"/>
          <w:szCs w:val="21"/>
        </w:rPr>
      </w:pPr>
      <w:r>
        <w:rPr>
          <w:rFonts w:hint="eastAsia"/>
          <w:b/>
          <w:bCs/>
          <w:color w:val="auto"/>
          <w:sz w:val="21"/>
          <w:szCs w:val="21"/>
        </w:rPr>
        <w:t xml:space="preserve">Journal of submission: </w:t>
      </w:r>
      <w:r>
        <w:rPr>
          <w:rFonts w:hint="eastAsia"/>
          <w:b w:val="0"/>
          <w:bCs w:val="0"/>
          <w:color w:val="auto"/>
          <w:sz w:val="21"/>
          <w:szCs w:val="21"/>
        </w:rPr>
        <w:t>Scientific Reports</w:t>
      </w:r>
    </w:p>
    <w:p>
      <w:pPr>
        <w:spacing w:line="380" w:lineRule="exact"/>
        <w:jc w:val="left"/>
        <w:rPr>
          <w:rFonts w:hint="eastAsia"/>
          <w:b w:val="0"/>
          <w:bCs w:val="0"/>
          <w:color w:val="auto"/>
          <w:sz w:val="21"/>
          <w:szCs w:val="21"/>
        </w:rPr>
      </w:pPr>
      <w:r>
        <w:rPr>
          <w:rFonts w:hint="eastAsia"/>
          <w:b/>
          <w:bCs/>
          <w:color w:val="auto"/>
          <w:sz w:val="21"/>
          <w:szCs w:val="21"/>
        </w:rPr>
        <w:t xml:space="preserve">Article type: </w:t>
      </w:r>
      <w:r>
        <w:rPr>
          <w:rFonts w:hint="eastAsia"/>
          <w:b w:val="0"/>
          <w:bCs w:val="0"/>
          <w:color w:val="auto"/>
          <w:sz w:val="21"/>
          <w:szCs w:val="21"/>
        </w:rPr>
        <w:t>Original research</w:t>
      </w:r>
    </w:p>
    <w:p>
      <w:pPr>
        <w:spacing w:line="380" w:lineRule="exact"/>
        <w:jc w:val="center"/>
        <w:rPr>
          <w:b/>
          <w:bCs/>
          <w:color w:val="auto"/>
          <w:sz w:val="28"/>
          <w:szCs w:val="28"/>
        </w:rPr>
      </w:pPr>
      <w:r>
        <w:rPr>
          <w:b/>
          <w:bCs/>
          <w:color w:val="auto"/>
          <w:sz w:val="28"/>
          <w:szCs w:val="28"/>
        </w:rPr>
        <w:br w:type="page"/>
      </w:r>
    </w:p>
    <w:p>
      <w:pPr>
        <w:spacing w:line="380" w:lineRule="exact"/>
        <w:jc w:val="center"/>
        <w:rPr>
          <w:rFonts w:hint="eastAsia" w:eastAsia="宋体"/>
          <w:b/>
          <w:bCs/>
          <w:color w:val="auto"/>
          <w:sz w:val="28"/>
          <w:szCs w:val="28"/>
          <w:lang w:val="en-US" w:eastAsia="zh-CN"/>
        </w:rPr>
      </w:pPr>
      <w:r>
        <w:rPr>
          <w:b/>
          <w:bCs/>
          <w:color w:val="auto"/>
          <w:sz w:val="28"/>
          <w:szCs w:val="28"/>
        </w:rPr>
        <w:t>S</w:t>
      </w:r>
      <w:r>
        <w:rPr>
          <w:rFonts w:hint="eastAsia"/>
          <w:b/>
          <w:bCs/>
          <w:color w:val="auto"/>
          <w:sz w:val="28"/>
          <w:szCs w:val="28"/>
        </w:rPr>
        <w:t>upplementary material</w:t>
      </w:r>
      <w:r>
        <w:rPr>
          <w:rFonts w:hint="eastAsia"/>
          <w:b/>
          <w:bCs/>
          <w:color w:val="auto"/>
          <w:sz w:val="28"/>
          <w:szCs w:val="28"/>
          <w:lang w:val="en-US" w:eastAsia="zh-CN"/>
        </w:rPr>
        <w:t>s</w:t>
      </w:r>
    </w:p>
    <w:p>
      <w:pPr>
        <w:rPr>
          <w:rFonts w:hint="eastAsia" w:ascii="TimesNewRomanPSMT" w:hAnsi="TimesNewRomanPSMT"/>
          <w:color w:val="auto"/>
          <w:sz w:val="18"/>
          <w:szCs w:val="18"/>
        </w:rPr>
      </w:pPr>
    </w:p>
    <w:tbl>
      <w:tblPr>
        <w:tblStyle w:val="13"/>
        <w:tblW w:w="702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8"/>
        <w:gridCol w:w="1728"/>
        <w:gridCol w:w="17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7020" w:type="dxa"/>
            <w:gridSpan w:val="4"/>
            <w:shd w:val="clear" w:color="auto" w:fill="D7D7D7" w:themeFill="background1" w:themeFillShade="D8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outlineLvl w:val="9"/>
              <w:rPr>
                <w:color w:val="auto"/>
                <w:sz w:val="18"/>
                <w:szCs w:val="18"/>
              </w:rPr>
            </w:pPr>
            <w:r>
              <w:rPr>
                <w:rFonts w:hint="eastAsia" w:ascii="TimesNewRomanPSMT" w:hAnsi="TimesNewRomanPSMT"/>
                <w:b/>
                <w:color w:val="auto"/>
                <w:sz w:val="18"/>
                <w:szCs w:val="18"/>
              </w:rPr>
              <w:t>Table S1</w:t>
            </w:r>
            <w:r>
              <w:rPr>
                <w:rFonts w:hint="eastAsia" w:ascii="TimesNewRomanPSMT" w:hAnsi="TimesNewRomanPSMT"/>
                <w:b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NewRomanPSMT" w:hAnsi="TimesNewRomanPSMT"/>
                <w:b/>
                <w:color w:val="auto"/>
                <w:sz w:val="18"/>
                <w:szCs w:val="18"/>
              </w:rPr>
              <w:t xml:space="preserve"> Sequencing data and OTUs across treatments</w:t>
            </w:r>
            <w:r>
              <w:rPr>
                <w:rFonts w:ascii="TimesNewRomanPSMT" w:hAnsi="TimesNewRomanPSMT"/>
                <w:b/>
                <w:color w:val="auto"/>
                <w:sz w:val="18"/>
                <w:szCs w:val="18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  <w:vAlign w:val="top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728" w:type="dxa"/>
            <w:shd w:val="clear" w:color="auto" w:fill="auto"/>
            <w:vAlign w:val="top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Raw paired reads</w:t>
            </w:r>
          </w:p>
        </w:tc>
        <w:tc>
          <w:tcPr>
            <w:tcW w:w="1728" w:type="dxa"/>
            <w:shd w:val="clear" w:color="auto" w:fill="auto"/>
            <w:vAlign w:val="top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Quality filtered reads</w:t>
            </w:r>
          </w:p>
        </w:tc>
        <w:tc>
          <w:tcPr>
            <w:tcW w:w="1728" w:type="dxa"/>
            <w:shd w:val="clear" w:color="auto" w:fill="auto"/>
            <w:vAlign w:val="top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o. of OT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F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86,686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4,355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F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94,730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3,344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F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87,29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8,797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98,248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7,12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63,555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0,555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64,609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1,99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66,67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2,56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88,100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5,31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5,639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1,70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94,55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4,320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93,13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9,748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6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NPKM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92,682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51,528</w:t>
            </w:r>
          </w:p>
        </w:tc>
        <w:tc>
          <w:tcPr>
            <w:tcW w:w="1728" w:type="dxa"/>
            <w:shd w:val="clear" w:color="auto" w:fill="auto"/>
          </w:tcPr>
          <w:p>
            <w:pPr>
              <w:spacing w:line="0" w:lineRule="atLeast"/>
              <w:jc w:val="center"/>
              <w:textAlignment w:val="center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2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6" w:hRule="atLeast"/>
          <w:jc w:val="center"/>
        </w:trPr>
        <w:tc>
          <w:tcPr>
            <w:tcW w:w="7020" w:type="dxa"/>
            <w:gridSpan w:val="4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outlineLvl w:val="9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Raw paired reads</w:t>
            </w:r>
            <w:r>
              <w:rPr>
                <w:rFonts w:ascii="TimesNewRomanPSMT" w:hAnsi="TimesNewRomanPSMT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 xml:space="preserve">raw sequencing data; </w:t>
            </w:r>
            <w:r>
              <w:rPr>
                <w:color w:val="auto"/>
                <w:kern w:val="0"/>
                <w:sz w:val="18"/>
                <w:szCs w:val="18"/>
              </w:rPr>
              <w:t>Quality filtered reads</w:t>
            </w:r>
            <w:r>
              <w:rPr>
                <w:rFonts w:ascii="TimesNewRomanPSMT" w:hAnsi="TimesNewRomanPSMT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>clean data after filtering and</w:t>
            </w:r>
            <w:r>
              <w:rPr>
                <w:rFonts w:ascii="TimesNewRomanPSMT" w:hAnsi="TimesNewRomanPSMT"/>
                <w:color w:val="auto"/>
                <w:sz w:val="18"/>
                <w:szCs w:val="18"/>
              </w:rPr>
              <w:t xml:space="preserve"> removing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 xml:space="preserve"> chimerical</w:t>
            </w:r>
            <w:r>
              <w:rPr>
                <w:rFonts w:ascii="TimesNewRomanPSMT" w:hAnsi="TimesNewRomanPSMT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>sequences</w:t>
            </w:r>
            <w:r>
              <w:rPr>
                <w:rFonts w:ascii="TimesNewRomanPSMT" w:hAnsi="TimesNewRomanPSMT"/>
                <w:color w:val="auto"/>
                <w:sz w:val="18"/>
                <w:szCs w:val="18"/>
              </w:rPr>
              <w:t>, singletons, replicates and chimeras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 xml:space="preserve">; </w:t>
            </w:r>
            <w:r>
              <w:rPr>
                <w:color w:val="auto"/>
                <w:kern w:val="0"/>
                <w:sz w:val="18"/>
                <w:szCs w:val="18"/>
              </w:rPr>
              <w:t>No. of OUT,</w:t>
            </w:r>
            <w:r>
              <w:rPr>
                <w:rFonts w:hint="eastAsia" w:ascii="TimesNewRomanPSMT" w:hAnsi="TimesNewRomanPSMT"/>
                <w:color w:val="auto"/>
                <w:sz w:val="18"/>
                <w:szCs w:val="18"/>
              </w:rPr>
              <w:t xml:space="preserve"> generated by 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>clustering q</w:t>
            </w:r>
            <w:r>
              <w:rPr>
                <w:color w:val="auto"/>
                <w:kern w:val="0"/>
                <w:sz w:val="18"/>
                <w:szCs w:val="18"/>
              </w:rPr>
              <w:t>uality filtered reads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 xml:space="preserve"> based on 97% similarity.</w:t>
            </w:r>
            <w:r>
              <w:rPr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BCIOK M+ Adv O T 863180fb"/>
                <w:color w:val="auto"/>
                <w:sz w:val="18"/>
                <w:szCs w:val="18"/>
              </w:rPr>
              <w:t>NF, no fertilization treatment; NPK, chemical NPK fertilizers treatment; M, composted manure treatment; NPKM, chemical NPK fertilizers plus composted manure treatment</w:t>
            </w:r>
            <w:r>
              <w:rPr>
                <w:rFonts w:hint="eastAsia" w:eastAsia="BCIOK M+ Adv O T 863180fb"/>
                <w:color w:val="auto"/>
                <w:sz w:val="18"/>
                <w:szCs w:val="18"/>
              </w:rPr>
              <w:t>; 1, 2, 3 indicated replication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NewRomanPSMT" w:hAnsi="TimesNewRomanPSMT"/>
          <w:b/>
          <w:color w:val="auto"/>
          <w:sz w:val="18"/>
          <w:szCs w:val="18"/>
          <w:vertAlign w:val="superscript"/>
        </w:rPr>
      </w:pPr>
    </w:p>
    <w:p>
      <w:pPr>
        <w:ind w:firstLine="219" w:firstLineChars="104"/>
        <w:rPr>
          <w:b/>
          <w:color w:val="auto"/>
        </w:rPr>
      </w:pPr>
    </w:p>
    <w:p>
      <w:pPr>
        <w:ind w:firstLine="219" w:firstLineChars="104"/>
        <w:jc w:val="center"/>
        <w:rPr>
          <w:b/>
          <w:color w:val="auto"/>
        </w:rPr>
      </w:pPr>
      <w:r>
        <w:rPr>
          <w:b/>
          <w:color w:val="auto"/>
        </w:rPr>
        <w:drawing>
          <wp:inline distT="0" distB="0" distL="0" distR="0">
            <wp:extent cx="3433445" cy="3265170"/>
            <wp:effectExtent l="0" t="0" r="14605" b="1143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33445" cy="3265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ascii="TimesNewRomanPSMT" w:hAnsi="TimesNewRomanPSMT"/>
          <w:b/>
          <w:color w:val="auto"/>
          <w:sz w:val="18"/>
          <w:szCs w:val="18"/>
        </w:rPr>
      </w:pPr>
      <w:r>
        <w:rPr>
          <w:rFonts w:hint="eastAsia"/>
          <w:b/>
          <w:color w:val="auto"/>
          <w:sz w:val="18"/>
          <w:szCs w:val="18"/>
        </w:rPr>
        <w:t>Fig</w:t>
      </w:r>
      <w:r>
        <w:rPr>
          <w:rFonts w:hint="eastAsia"/>
          <w:b/>
          <w:color w:val="auto"/>
          <w:sz w:val="18"/>
          <w:szCs w:val="18"/>
          <w:lang w:val="en-US" w:eastAsia="zh-CN"/>
        </w:rPr>
        <w:t>ure</w:t>
      </w:r>
      <w:r>
        <w:rPr>
          <w:rFonts w:hint="eastAsia"/>
          <w:b/>
          <w:color w:val="auto"/>
          <w:sz w:val="18"/>
          <w:szCs w:val="18"/>
        </w:rPr>
        <w:t xml:space="preserve"> 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>S1</w:t>
      </w:r>
      <w:r>
        <w:rPr>
          <w:rFonts w:hint="eastAsia" w:ascii="TimesNewRomanPSMT" w:hAnsi="TimesNewRomanPSMT"/>
          <w:b/>
          <w:color w:val="auto"/>
          <w:sz w:val="18"/>
          <w:szCs w:val="18"/>
          <w:lang w:val="en-US" w:eastAsia="zh-CN"/>
        </w:rPr>
        <w:t>.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</w:t>
      </w:r>
      <w:r>
        <w:rPr>
          <w:rFonts w:ascii="TimesNewRomanPSMT" w:hAnsi="TimesNewRomanPSMT"/>
          <w:b/>
          <w:color w:val="auto"/>
          <w:sz w:val="18"/>
          <w:szCs w:val="18"/>
        </w:rPr>
        <w:t>Rarefaction curves of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</w:t>
      </w:r>
      <w:r>
        <w:rPr>
          <w:rFonts w:ascii="TimesNewRomanPSMT" w:hAnsi="TimesNewRomanPSMT"/>
          <w:b/>
          <w:color w:val="auto"/>
          <w:sz w:val="18"/>
          <w:szCs w:val="18"/>
        </w:rPr>
        <w:t>bacteria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</w:t>
      </w:r>
      <w:r>
        <w:rPr>
          <w:rFonts w:ascii="TimesNewRomanPSMT" w:hAnsi="TimesNewRomanPSMT"/>
          <w:b/>
          <w:color w:val="auto"/>
          <w:sz w:val="18"/>
          <w:szCs w:val="18"/>
        </w:rPr>
        <w:t>depicting the effect of 3%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</w:t>
      </w:r>
      <w:r>
        <w:rPr>
          <w:rFonts w:ascii="TimesNewRomanPSMT" w:hAnsi="TimesNewRomanPSMT"/>
          <w:b/>
          <w:color w:val="auto"/>
          <w:sz w:val="18"/>
          <w:szCs w:val="18"/>
        </w:rPr>
        <w:t>dissimilarity on the number of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</w:t>
      </w:r>
      <w:r>
        <w:rPr>
          <w:rFonts w:ascii="TimesNewRomanPSMT" w:hAnsi="TimesNewRomanPSMT"/>
          <w:b/>
          <w:color w:val="auto"/>
          <w:sz w:val="18"/>
          <w:szCs w:val="18"/>
        </w:rPr>
        <w:t>OTUs identified in the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12 </w:t>
      </w:r>
      <w:r>
        <w:rPr>
          <w:rFonts w:ascii="TimesNewRomanPSMT" w:hAnsi="TimesNewRomanPSMT"/>
          <w:b/>
          <w:color w:val="auto"/>
          <w:sz w:val="18"/>
          <w:szCs w:val="18"/>
        </w:rPr>
        <w:t>soil</w:t>
      </w:r>
      <w:r>
        <w:rPr>
          <w:rFonts w:hint="eastAsia" w:ascii="TimesNewRomanPSMT" w:hAnsi="TimesNewRomanPSMT"/>
          <w:b/>
          <w:color w:val="auto"/>
          <w:sz w:val="18"/>
          <w:szCs w:val="18"/>
        </w:rPr>
        <w:t xml:space="preserve"> sample</w:t>
      </w:r>
      <w:r>
        <w:rPr>
          <w:rFonts w:ascii="TimesNewRomanPSMT" w:hAnsi="TimesNewRomanPSMT"/>
          <w:b/>
          <w:color w:val="auto"/>
          <w:sz w:val="18"/>
          <w:szCs w:val="18"/>
        </w:rPr>
        <w:t xml:space="preserve">s. </w:t>
      </w:r>
      <w:r>
        <w:rPr>
          <w:rFonts w:ascii="TimesNewRomanPSMT" w:hAnsi="TimesNewRomanPSMT"/>
          <w:color w:val="auto"/>
          <w:sz w:val="18"/>
          <w:szCs w:val="18"/>
        </w:rPr>
        <w:t xml:space="preserve">Note: </w:t>
      </w:r>
      <w:r>
        <w:rPr>
          <w:rFonts w:eastAsia="BCIOK M+ Adv O T 863180fb"/>
          <w:color w:val="auto"/>
          <w:sz w:val="18"/>
          <w:szCs w:val="18"/>
        </w:rPr>
        <w:t>NF, no fertilization treatment; NPK, chemical NPK fertilizers treatment; M, composted manure treatment; NPKM, chemical NPK fertilizers plus composted manure treatment</w:t>
      </w:r>
      <w:r>
        <w:rPr>
          <w:rFonts w:hint="eastAsia" w:eastAsia="BCIOK M+ Adv O T 863180fb"/>
          <w:color w:val="auto"/>
          <w:sz w:val="18"/>
          <w:szCs w:val="18"/>
        </w:rPr>
        <w:t>; 1, 2, 3 indicated replication</w:t>
      </w:r>
      <w:r>
        <w:rPr>
          <w:rFonts w:eastAsia="BCIOK M+ Adv O T 863180fb"/>
          <w:color w:val="auto"/>
          <w:sz w:val="18"/>
          <w:szCs w:val="18"/>
        </w:rPr>
        <w:t>.</w:t>
      </w:r>
    </w:p>
    <w:p>
      <w:pPr>
        <w:jc w:val="center"/>
        <w:rPr>
          <w:rFonts w:ascii="TimesNewRomanPSMT" w:hAnsi="TimesNewRomanPSMT"/>
          <w:color w:val="auto"/>
        </w:rPr>
      </w:pPr>
      <w:r>
        <w:rPr>
          <w:rFonts w:ascii="TimesNewRomanPSMT" w:hAnsi="TimesNewRomanPSMT"/>
          <w:color w:val="auto"/>
        </w:rPr>
        <w:drawing>
          <wp:inline distT="0" distB="0" distL="0" distR="0">
            <wp:extent cx="4736465" cy="2827655"/>
            <wp:effectExtent l="0" t="0" r="6985" b="1079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6465" cy="2827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eastAsia="BCIOK M+ Adv O T 863180fb"/>
          <w:color w:val="auto"/>
          <w:sz w:val="18"/>
          <w:szCs w:val="18"/>
        </w:rPr>
      </w:pPr>
      <w:r>
        <w:rPr>
          <w:rFonts w:hint="eastAsia" w:eastAsia="BCIOK M+ Adv O T 863180fb"/>
          <w:b/>
          <w:color w:val="auto"/>
          <w:sz w:val="18"/>
          <w:szCs w:val="18"/>
        </w:rPr>
        <w:t>Fig</w:t>
      </w:r>
      <w:r>
        <w:rPr>
          <w:rFonts w:hint="eastAsia" w:eastAsia="BCIOK M+ Adv O T 863180fb"/>
          <w:b/>
          <w:color w:val="auto"/>
          <w:sz w:val="18"/>
          <w:szCs w:val="18"/>
          <w:lang w:val="en-US" w:eastAsia="zh-CN"/>
        </w:rPr>
        <w:t>ure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S2</w:t>
      </w:r>
      <w:r>
        <w:rPr>
          <w:rFonts w:hint="eastAsia" w:eastAsia="BCIOK M+ Adv O T 863180fb"/>
          <w:b/>
          <w:color w:val="auto"/>
          <w:sz w:val="18"/>
          <w:szCs w:val="18"/>
          <w:lang w:val="en-US" w:eastAsia="zh-CN"/>
        </w:rPr>
        <w:t>.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Clustering of phylogenetic relationships of </w:t>
      </w:r>
      <w:r>
        <w:rPr>
          <w:rFonts w:eastAsia="BCIOK M+ Adv O T 863180fb"/>
          <w:b/>
          <w:color w:val="auto"/>
          <w:sz w:val="18"/>
          <w:szCs w:val="18"/>
        </w:rPr>
        <w:t>bacterial communities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based on </w:t>
      </w:r>
      <w:r>
        <w:rPr>
          <w:rFonts w:eastAsia="BCIOK M+ Adv O T 863180fb"/>
          <w:b/>
          <w:color w:val="auto"/>
          <w:sz w:val="18"/>
          <w:szCs w:val="18"/>
        </w:rPr>
        <w:t>the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</w:t>
      </w:r>
      <w:r>
        <w:rPr>
          <w:rFonts w:eastAsia="BCIOK M+ Adv O T 863180fb"/>
          <w:b/>
          <w:color w:val="auto"/>
          <w:sz w:val="18"/>
          <w:szCs w:val="18"/>
        </w:rPr>
        <w:t>weighted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U</w:t>
      </w:r>
      <w:r>
        <w:rPr>
          <w:rFonts w:eastAsia="BCIOK M+ Adv O T 863180fb"/>
          <w:b/>
          <w:color w:val="auto"/>
          <w:sz w:val="18"/>
          <w:szCs w:val="18"/>
        </w:rPr>
        <w:t>ni</w:t>
      </w:r>
      <w:r>
        <w:rPr>
          <w:rFonts w:hint="eastAsia" w:eastAsia="BCIOK M+ Adv O T 863180fb"/>
          <w:b/>
          <w:color w:val="auto"/>
          <w:sz w:val="18"/>
          <w:szCs w:val="18"/>
        </w:rPr>
        <w:t>F</w:t>
      </w:r>
      <w:r>
        <w:rPr>
          <w:rFonts w:eastAsia="BCIOK M+ Adv O T 863180fb"/>
          <w:b/>
          <w:color w:val="auto"/>
          <w:sz w:val="18"/>
          <w:szCs w:val="18"/>
        </w:rPr>
        <w:t>rac similarity index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of</w:t>
      </w:r>
      <w:r>
        <w:rPr>
          <w:rFonts w:eastAsia="BCIOK M+ Adv O T 863180fb"/>
          <w:b/>
          <w:color w:val="auto"/>
          <w:sz w:val="18"/>
          <w:szCs w:val="18"/>
        </w:rPr>
        <w:t xml:space="preserve"> OTUs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</w:t>
      </w:r>
      <w:r>
        <w:rPr>
          <w:rFonts w:eastAsia="BCIOK M+ Adv O T 863180fb"/>
          <w:b/>
          <w:color w:val="auto"/>
          <w:sz w:val="18"/>
          <w:szCs w:val="18"/>
        </w:rPr>
        <w:t xml:space="preserve">abundance. </w:t>
      </w:r>
      <w:r>
        <w:rPr>
          <w:rFonts w:eastAsia="BCIOK M+ Adv O T 863180fb"/>
          <w:color w:val="auto"/>
          <w:sz w:val="18"/>
          <w:szCs w:val="18"/>
        </w:rPr>
        <w:t>Note: NF, no fertilization treatment; NPK, chemical NPK fertilizers treatment; M, composted manure treatment; NPKM, chemical NPK fertilizers plus composted manure treatment</w:t>
      </w:r>
      <w:r>
        <w:rPr>
          <w:rFonts w:hint="eastAsia" w:eastAsia="BCIOK M+ Adv O T 863180fb"/>
          <w:color w:val="auto"/>
          <w:sz w:val="18"/>
          <w:szCs w:val="18"/>
        </w:rPr>
        <w:t>; 1, 2, 3 indicated replication</w:t>
      </w:r>
      <w:r>
        <w:rPr>
          <w:rFonts w:eastAsia="BCIOK M+ Adv O T 863180fb"/>
          <w:color w:val="auto"/>
          <w:sz w:val="18"/>
          <w:szCs w:val="18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eastAsia="BCIOK M+ Adv O T 863180fb"/>
          <w:color w:val="auto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eastAsia="BCIOK M+ Adv O T 863180fb"/>
          <w:color w:val="auto"/>
          <w:sz w:val="18"/>
          <w:szCs w:val="18"/>
        </w:rPr>
      </w:pPr>
    </w:p>
    <w:p>
      <w:pPr>
        <w:spacing w:line="0" w:lineRule="atLeast"/>
        <w:rPr>
          <w:rFonts w:eastAsia="BCIOK M+ Adv O T 863180fb"/>
          <w:color w:val="auto"/>
          <w:sz w:val="18"/>
          <w:szCs w:val="18"/>
        </w:rPr>
      </w:pPr>
    </w:p>
    <w:p>
      <w:pPr>
        <w:spacing w:line="0" w:lineRule="atLeast"/>
        <w:rPr>
          <w:rFonts w:eastAsia="BCIOK M+ Adv O T 863180fb"/>
          <w:color w:val="auto"/>
          <w:sz w:val="18"/>
          <w:szCs w:val="18"/>
        </w:rPr>
      </w:pPr>
    </w:p>
    <w:p>
      <w:pPr>
        <w:jc w:val="center"/>
        <w:rPr>
          <w:color w:val="auto"/>
        </w:rPr>
      </w:pPr>
      <w:r>
        <w:rPr>
          <w:color w:val="auto"/>
        </w:rPr>
        <w:drawing>
          <wp:inline distT="0" distB="0" distL="0" distR="0">
            <wp:extent cx="5060950" cy="2921000"/>
            <wp:effectExtent l="0" t="0" r="6350" b="1270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292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eastAsia="BCIOK M+ Adv O T 863180fb"/>
          <w:color w:val="auto"/>
          <w:sz w:val="18"/>
          <w:szCs w:val="18"/>
        </w:rPr>
      </w:pPr>
      <w:r>
        <w:rPr>
          <w:rFonts w:hint="eastAsia" w:eastAsia="BCIOK M+ Adv O T 863180fb"/>
          <w:b/>
          <w:color w:val="auto"/>
          <w:sz w:val="18"/>
          <w:szCs w:val="18"/>
        </w:rPr>
        <w:t>Fig</w:t>
      </w:r>
      <w:r>
        <w:rPr>
          <w:rFonts w:hint="eastAsia" w:eastAsia="BCIOK M+ Adv O T 863180fb"/>
          <w:b/>
          <w:color w:val="auto"/>
          <w:sz w:val="18"/>
          <w:szCs w:val="18"/>
          <w:lang w:val="en-US" w:eastAsia="zh-CN"/>
        </w:rPr>
        <w:t>ure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S3</w:t>
      </w:r>
      <w:r>
        <w:rPr>
          <w:rFonts w:hint="eastAsia" w:eastAsia="BCIOK M+ Adv O T 863180fb"/>
          <w:b/>
          <w:color w:val="auto"/>
          <w:sz w:val="18"/>
          <w:szCs w:val="18"/>
          <w:lang w:val="en-US" w:eastAsia="zh-CN"/>
        </w:rPr>
        <w:t>.</w:t>
      </w:r>
      <w:r>
        <w:rPr>
          <w:rFonts w:hint="eastAsia" w:eastAsia="BCIOK M+ Adv O T 863180fb"/>
          <w:b/>
          <w:color w:val="auto"/>
          <w:sz w:val="18"/>
          <w:szCs w:val="18"/>
        </w:rPr>
        <w:t xml:space="preserve"> The r</w:t>
      </w:r>
      <w:r>
        <w:rPr>
          <w:rFonts w:eastAsia="BCIOK M+ Adv O T 863180fb"/>
          <w:b/>
          <w:color w:val="auto"/>
          <w:sz w:val="18"/>
          <w:szCs w:val="18"/>
        </w:rPr>
        <w:t xml:space="preserve">elative abundances (%) of the </w:t>
      </w:r>
      <w:r>
        <w:rPr>
          <w:rFonts w:hint="eastAsia" w:eastAsia="BCIOK M+ Adv O T 863180fb"/>
          <w:b/>
          <w:color w:val="auto"/>
          <w:sz w:val="18"/>
          <w:szCs w:val="18"/>
        </w:rPr>
        <w:t>top 15</w:t>
      </w:r>
      <w:r>
        <w:rPr>
          <w:rFonts w:eastAsia="BCIOK M+ Adv O T 863180fb"/>
          <w:b/>
          <w:color w:val="auto"/>
          <w:sz w:val="18"/>
          <w:szCs w:val="18"/>
        </w:rPr>
        <w:t xml:space="preserve"> bacterial phyla present in all of the soil samples. </w:t>
      </w:r>
      <w:r>
        <w:rPr>
          <w:rFonts w:eastAsia="BCIOK M+ Adv O T 863180fb"/>
          <w:color w:val="auto"/>
          <w:sz w:val="18"/>
          <w:szCs w:val="18"/>
        </w:rPr>
        <w:t>Note: NF, no fertilization treatment; NPK, chemical NPK fertilizers treatment; M, composted manure treatment; NPKM, chemical NPK fertilizers plus composted manure treatment</w:t>
      </w:r>
      <w:r>
        <w:rPr>
          <w:rFonts w:hint="eastAsia" w:eastAsia="BCIOK M+ Adv O T 863180fb"/>
          <w:color w:val="auto"/>
          <w:sz w:val="18"/>
          <w:szCs w:val="18"/>
        </w:rPr>
        <w:t>; 1, 2, 3 indicated replication</w:t>
      </w:r>
      <w:r>
        <w:rPr>
          <w:rFonts w:eastAsia="BCIOK M+ Adv O T 863180fb"/>
          <w:color w:val="auto"/>
          <w:sz w:val="18"/>
          <w:szCs w:val="18"/>
        </w:rPr>
        <w:t>.</w:t>
      </w:r>
    </w:p>
    <w:sectPr>
      <w:pgSz w:w="11905" w:h="15874"/>
      <w:pgMar w:top="1440" w:right="1803" w:bottom="1440" w:left="1803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IOK M+ Adv O T 863180fb">
    <w:altName w:val="宋体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137FD"/>
    <w:rsid w:val="000203D4"/>
    <w:rsid w:val="00071541"/>
    <w:rsid w:val="0007603A"/>
    <w:rsid w:val="000D322F"/>
    <w:rsid w:val="000E0964"/>
    <w:rsid w:val="001718F4"/>
    <w:rsid w:val="00172A27"/>
    <w:rsid w:val="00214796"/>
    <w:rsid w:val="002437DF"/>
    <w:rsid w:val="0024604C"/>
    <w:rsid w:val="00303066"/>
    <w:rsid w:val="00357C5E"/>
    <w:rsid w:val="003A0F9F"/>
    <w:rsid w:val="003A581D"/>
    <w:rsid w:val="00413558"/>
    <w:rsid w:val="00424566"/>
    <w:rsid w:val="0049105E"/>
    <w:rsid w:val="004A341F"/>
    <w:rsid w:val="004C481E"/>
    <w:rsid w:val="004D15B1"/>
    <w:rsid w:val="00570C14"/>
    <w:rsid w:val="005B71C7"/>
    <w:rsid w:val="005D4BDC"/>
    <w:rsid w:val="005E1F31"/>
    <w:rsid w:val="005E5D82"/>
    <w:rsid w:val="005E6FE0"/>
    <w:rsid w:val="006357B7"/>
    <w:rsid w:val="00655EF4"/>
    <w:rsid w:val="00670139"/>
    <w:rsid w:val="00682897"/>
    <w:rsid w:val="006C09B2"/>
    <w:rsid w:val="006C71E0"/>
    <w:rsid w:val="006F0906"/>
    <w:rsid w:val="006F3BEE"/>
    <w:rsid w:val="0076238E"/>
    <w:rsid w:val="007A7A5B"/>
    <w:rsid w:val="007C7196"/>
    <w:rsid w:val="007D2DD9"/>
    <w:rsid w:val="007F4E0A"/>
    <w:rsid w:val="00840C39"/>
    <w:rsid w:val="008501FE"/>
    <w:rsid w:val="00850526"/>
    <w:rsid w:val="00850790"/>
    <w:rsid w:val="008738A1"/>
    <w:rsid w:val="00894681"/>
    <w:rsid w:val="008D21BA"/>
    <w:rsid w:val="008F40F3"/>
    <w:rsid w:val="0091690D"/>
    <w:rsid w:val="009463A6"/>
    <w:rsid w:val="00973916"/>
    <w:rsid w:val="009745E3"/>
    <w:rsid w:val="009C013F"/>
    <w:rsid w:val="009C4654"/>
    <w:rsid w:val="009E4D7D"/>
    <w:rsid w:val="00A040DB"/>
    <w:rsid w:val="00A17EE2"/>
    <w:rsid w:val="00A40C1B"/>
    <w:rsid w:val="00A913FA"/>
    <w:rsid w:val="00AB2F17"/>
    <w:rsid w:val="00AC7A2C"/>
    <w:rsid w:val="00AE1D10"/>
    <w:rsid w:val="00B344B1"/>
    <w:rsid w:val="00B83AF5"/>
    <w:rsid w:val="00B85B5D"/>
    <w:rsid w:val="00B91387"/>
    <w:rsid w:val="00BA5AA1"/>
    <w:rsid w:val="00BD0BE7"/>
    <w:rsid w:val="00BE6468"/>
    <w:rsid w:val="00C34C2C"/>
    <w:rsid w:val="00C507EA"/>
    <w:rsid w:val="00C52FC2"/>
    <w:rsid w:val="00C551C9"/>
    <w:rsid w:val="00C8221D"/>
    <w:rsid w:val="00CC57DE"/>
    <w:rsid w:val="00D25544"/>
    <w:rsid w:val="00D8048B"/>
    <w:rsid w:val="00D81FD5"/>
    <w:rsid w:val="00D96E24"/>
    <w:rsid w:val="00DA2CA1"/>
    <w:rsid w:val="00DD2DA0"/>
    <w:rsid w:val="00E3664F"/>
    <w:rsid w:val="00EE25C9"/>
    <w:rsid w:val="00EF13C4"/>
    <w:rsid w:val="00F3771C"/>
    <w:rsid w:val="00F47770"/>
    <w:rsid w:val="01177E74"/>
    <w:rsid w:val="01262BA8"/>
    <w:rsid w:val="01562C8D"/>
    <w:rsid w:val="017F79ED"/>
    <w:rsid w:val="01B9612D"/>
    <w:rsid w:val="01F0614B"/>
    <w:rsid w:val="01F2463B"/>
    <w:rsid w:val="01FC4CCC"/>
    <w:rsid w:val="02462B2A"/>
    <w:rsid w:val="0250746B"/>
    <w:rsid w:val="02783925"/>
    <w:rsid w:val="037A59A1"/>
    <w:rsid w:val="038F48E1"/>
    <w:rsid w:val="039963C0"/>
    <w:rsid w:val="03A62222"/>
    <w:rsid w:val="03C7666F"/>
    <w:rsid w:val="03CA2DF0"/>
    <w:rsid w:val="03F82059"/>
    <w:rsid w:val="04346467"/>
    <w:rsid w:val="04525183"/>
    <w:rsid w:val="045270BC"/>
    <w:rsid w:val="04584C4A"/>
    <w:rsid w:val="046D5790"/>
    <w:rsid w:val="04BD6B7B"/>
    <w:rsid w:val="05171828"/>
    <w:rsid w:val="0517266D"/>
    <w:rsid w:val="053D1308"/>
    <w:rsid w:val="055A6DA5"/>
    <w:rsid w:val="0562062F"/>
    <w:rsid w:val="05756FE1"/>
    <w:rsid w:val="059041E7"/>
    <w:rsid w:val="05B00744"/>
    <w:rsid w:val="05CF1D6E"/>
    <w:rsid w:val="061E0A75"/>
    <w:rsid w:val="063C1605"/>
    <w:rsid w:val="06596EB9"/>
    <w:rsid w:val="066619C3"/>
    <w:rsid w:val="068A5337"/>
    <w:rsid w:val="06A570B8"/>
    <w:rsid w:val="06B649A9"/>
    <w:rsid w:val="06BC652E"/>
    <w:rsid w:val="06BE56A3"/>
    <w:rsid w:val="06D81236"/>
    <w:rsid w:val="06F437AF"/>
    <w:rsid w:val="070453EC"/>
    <w:rsid w:val="071E7AA8"/>
    <w:rsid w:val="071F7BF3"/>
    <w:rsid w:val="07241C70"/>
    <w:rsid w:val="073F48E8"/>
    <w:rsid w:val="074E1B80"/>
    <w:rsid w:val="07610CB1"/>
    <w:rsid w:val="084103A0"/>
    <w:rsid w:val="08982669"/>
    <w:rsid w:val="08FE54B6"/>
    <w:rsid w:val="09147828"/>
    <w:rsid w:val="09222D7A"/>
    <w:rsid w:val="09E41681"/>
    <w:rsid w:val="0A5D3C50"/>
    <w:rsid w:val="0A810F2D"/>
    <w:rsid w:val="0AE3340E"/>
    <w:rsid w:val="0AE86C7E"/>
    <w:rsid w:val="0AF17BE8"/>
    <w:rsid w:val="0AFE1D37"/>
    <w:rsid w:val="0B373A84"/>
    <w:rsid w:val="0B7762C0"/>
    <w:rsid w:val="0BCB6BF7"/>
    <w:rsid w:val="0BF77B10"/>
    <w:rsid w:val="0C2C731F"/>
    <w:rsid w:val="0C666309"/>
    <w:rsid w:val="0C82177A"/>
    <w:rsid w:val="0CC7069F"/>
    <w:rsid w:val="0CEB0DEF"/>
    <w:rsid w:val="0D1575CB"/>
    <w:rsid w:val="0D3A6CC1"/>
    <w:rsid w:val="0D461B37"/>
    <w:rsid w:val="0D461B6F"/>
    <w:rsid w:val="0D6C040B"/>
    <w:rsid w:val="0D7977C7"/>
    <w:rsid w:val="0DA30557"/>
    <w:rsid w:val="0DFF3CB8"/>
    <w:rsid w:val="0E085F1B"/>
    <w:rsid w:val="0E5B09A8"/>
    <w:rsid w:val="0E910C25"/>
    <w:rsid w:val="0ED423E8"/>
    <w:rsid w:val="0EE223F9"/>
    <w:rsid w:val="0EF73790"/>
    <w:rsid w:val="0EF96B69"/>
    <w:rsid w:val="0F0C4C61"/>
    <w:rsid w:val="0F1F464B"/>
    <w:rsid w:val="0F4E72CD"/>
    <w:rsid w:val="0F742BDE"/>
    <w:rsid w:val="0F9674B0"/>
    <w:rsid w:val="0FC0772C"/>
    <w:rsid w:val="0FC34E0D"/>
    <w:rsid w:val="10051AB5"/>
    <w:rsid w:val="107C4D32"/>
    <w:rsid w:val="10AB410B"/>
    <w:rsid w:val="10FB712C"/>
    <w:rsid w:val="11004B11"/>
    <w:rsid w:val="113C4849"/>
    <w:rsid w:val="1158675B"/>
    <w:rsid w:val="11685CB1"/>
    <w:rsid w:val="1183789E"/>
    <w:rsid w:val="11B91532"/>
    <w:rsid w:val="11D36BED"/>
    <w:rsid w:val="12084EE8"/>
    <w:rsid w:val="123C3953"/>
    <w:rsid w:val="125054CC"/>
    <w:rsid w:val="125A4C05"/>
    <w:rsid w:val="12A640C1"/>
    <w:rsid w:val="12B23CD4"/>
    <w:rsid w:val="12F372F9"/>
    <w:rsid w:val="131E5382"/>
    <w:rsid w:val="138C682E"/>
    <w:rsid w:val="13963A72"/>
    <w:rsid w:val="14106BF0"/>
    <w:rsid w:val="142320ED"/>
    <w:rsid w:val="14513955"/>
    <w:rsid w:val="14552BA8"/>
    <w:rsid w:val="14A14CCE"/>
    <w:rsid w:val="14B23E62"/>
    <w:rsid w:val="14E836B5"/>
    <w:rsid w:val="15031B62"/>
    <w:rsid w:val="153608E9"/>
    <w:rsid w:val="153B0C15"/>
    <w:rsid w:val="1581731C"/>
    <w:rsid w:val="15836F19"/>
    <w:rsid w:val="15B8679F"/>
    <w:rsid w:val="15BF5A3A"/>
    <w:rsid w:val="15CD7F1E"/>
    <w:rsid w:val="161A7FD0"/>
    <w:rsid w:val="16262EA4"/>
    <w:rsid w:val="16296986"/>
    <w:rsid w:val="163630E2"/>
    <w:rsid w:val="163A10BE"/>
    <w:rsid w:val="1652142A"/>
    <w:rsid w:val="16A64923"/>
    <w:rsid w:val="16B85449"/>
    <w:rsid w:val="16F71E87"/>
    <w:rsid w:val="1736171F"/>
    <w:rsid w:val="17951D1F"/>
    <w:rsid w:val="17D62F38"/>
    <w:rsid w:val="17FC19C3"/>
    <w:rsid w:val="183A351D"/>
    <w:rsid w:val="184D1C14"/>
    <w:rsid w:val="185A204E"/>
    <w:rsid w:val="187A7BB8"/>
    <w:rsid w:val="187C6664"/>
    <w:rsid w:val="18B03FC4"/>
    <w:rsid w:val="18F80B2B"/>
    <w:rsid w:val="19341417"/>
    <w:rsid w:val="19534DA7"/>
    <w:rsid w:val="1985635A"/>
    <w:rsid w:val="19F974BD"/>
    <w:rsid w:val="1A0D18C5"/>
    <w:rsid w:val="1A3B400A"/>
    <w:rsid w:val="1A61061E"/>
    <w:rsid w:val="1AAA371A"/>
    <w:rsid w:val="1AF75188"/>
    <w:rsid w:val="1B023B10"/>
    <w:rsid w:val="1B6C5554"/>
    <w:rsid w:val="1BC0654D"/>
    <w:rsid w:val="1BE96B56"/>
    <w:rsid w:val="1C02482E"/>
    <w:rsid w:val="1C0508D7"/>
    <w:rsid w:val="1C521360"/>
    <w:rsid w:val="1C5D6609"/>
    <w:rsid w:val="1D452271"/>
    <w:rsid w:val="1D557BDE"/>
    <w:rsid w:val="1D5B408C"/>
    <w:rsid w:val="1DC0130C"/>
    <w:rsid w:val="1E4456BA"/>
    <w:rsid w:val="1E465095"/>
    <w:rsid w:val="1E483906"/>
    <w:rsid w:val="1E7701E1"/>
    <w:rsid w:val="1E921FEA"/>
    <w:rsid w:val="1E96445B"/>
    <w:rsid w:val="1EA075FC"/>
    <w:rsid w:val="1EB856A2"/>
    <w:rsid w:val="1ED4347E"/>
    <w:rsid w:val="1F613757"/>
    <w:rsid w:val="1F881D89"/>
    <w:rsid w:val="1FDD5E79"/>
    <w:rsid w:val="1FF841EA"/>
    <w:rsid w:val="20115D6F"/>
    <w:rsid w:val="201E2447"/>
    <w:rsid w:val="202A321C"/>
    <w:rsid w:val="21014629"/>
    <w:rsid w:val="213A2620"/>
    <w:rsid w:val="214663BD"/>
    <w:rsid w:val="214C4191"/>
    <w:rsid w:val="215819A4"/>
    <w:rsid w:val="216B6424"/>
    <w:rsid w:val="21A412C5"/>
    <w:rsid w:val="21AC2B4F"/>
    <w:rsid w:val="21F6063B"/>
    <w:rsid w:val="225B7469"/>
    <w:rsid w:val="225F4354"/>
    <w:rsid w:val="22A07E96"/>
    <w:rsid w:val="22C20FC5"/>
    <w:rsid w:val="231F752E"/>
    <w:rsid w:val="23333C7B"/>
    <w:rsid w:val="236D3F8E"/>
    <w:rsid w:val="237006F8"/>
    <w:rsid w:val="23977AE5"/>
    <w:rsid w:val="23A95032"/>
    <w:rsid w:val="23BA6D46"/>
    <w:rsid w:val="23CC34C7"/>
    <w:rsid w:val="23DD1870"/>
    <w:rsid w:val="23DE1E0C"/>
    <w:rsid w:val="240E081C"/>
    <w:rsid w:val="248501D4"/>
    <w:rsid w:val="24DB0BA1"/>
    <w:rsid w:val="24DE3C20"/>
    <w:rsid w:val="250B7516"/>
    <w:rsid w:val="25113A7D"/>
    <w:rsid w:val="25A3386B"/>
    <w:rsid w:val="25C32122"/>
    <w:rsid w:val="26265CE1"/>
    <w:rsid w:val="265157D8"/>
    <w:rsid w:val="26A4071F"/>
    <w:rsid w:val="26AC64D7"/>
    <w:rsid w:val="26BA19C0"/>
    <w:rsid w:val="26C160A8"/>
    <w:rsid w:val="26C51812"/>
    <w:rsid w:val="26C81AC7"/>
    <w:rsid w:val="26E143EA"/>
    <w:rsid w:val="26E21E6C"/>
    <w:rsid w:val="27165E5E"/>
    <w:rsid w:val="277656E4"/>
    <w:rsid w:val="2777063A"/>
    <w:rsid w:val="277D6E3F"/>
    <w:rsid w:val="278F300C"/>
    <w:rsid w:val="27BD6A9A"/>
    <w:rsid w:val="27D9008B"/>
    <w:rsid w:val="28B53548"/>
    <w:rsid w:val="28D575C8"/>
    <w:rsid w:val="28E61F04"/>
    <w:rsid w:val="28FB7753"/>
    <w:rsid w:val="292D2543"/>
    <w:rsid w:val="293E47B9"/>
    <w:rsid w:val="29C13AE3"/>
    <w:rsid w:val="29C614FB"/>
    <w:rsid w:val="2A123B1A"/>
    <w:rsid w:val="2A323FC5"/>
    <w:rsid w:val="2AA93019"/>
    <w:rsid w:val="2AB2696F"/>
    <w:rsid w:val="2AF208BF"/>
    <w:rsid w:val="2AFA4D4A"/>
    <w:rsid w:val="2B07179B"/>
    <w:rsid w:val="2B7A2481"/>
    <w:rsid w:val="2B9D2875"/>
    <w:rsid w:val="2BB87E8E"/>
    <w:rsid w:val="2BF66CEE"/>
    <w:rsid w:val="2C0A10FD"/>
    <w:rsid w:val="2C1F4342"/>
    <w:rsid w:val="2C586E9E"/>
    <w:rsid w:val="2C6C2519"/>
    <w:rsid w:val="2C836235"/>
    <w:rsid w:val="2C892B94"/>
    <w:rsid w:val="2CF03BCC"/>
    <w:rsid w:val="2CFA7AFC"/>
    <w:rsid w:val="2D1F5FE9"/>
    <w:rsid w:val="2D211F65"/>
    <w:rsid w:val="2D235C88"/>
    <w:rsid w:val="2D7E6F52"/>
    <w:rsid w:val="2D81332F"/>
    <w:rsid w:val="2DFD769F"/>
    <w:rsid w:val="2E436C78"/>
    <w:rsid w:val="2E506236"/>
    <w:rsid w:val="2EB03946"/>
    <w:rsid w:val="2EDF2525"/>
    <w:rsid w:val="2EEE0C49"/>
    <w:rsid w:val="2EF6447A"/>
    <w:rsid w:val="2F77657D"/>
    <w:rsid w:val="2F7C52B1"/>
    <w:rsid w:val="2FB35200"/>
    <w:rsid w:val="2FB86E85"/>
    <w:rsid w:val="2FC12416"/>
    <w:rsid w:val="30083722"/>
    <w:rsid w:val="300C77EC"/>
    <w:rsid w:val="301C69CE"/>
    <w:rsid w:val="304136B8"/>
    <w:rsid w:val="30697CB2"/>
    <w:rsid w:val="306A0003"/>
    <w:rsid w:val="3084418B"/>
    <w:rsid w:val="30B95CE6"/>
    <w:rsid w:val="31226CEB"/>
    <w:rsid w:val="313A0689"/>
    <w:rsid w:val="31736DA7"/>
    <w:rsid w:val="31765183"/>
    <w:rsid w:val="317C7595"/>
    <w:rsid w:val="31811CC2"/>
    <w:rsid w:val="31856CCC"/>
    <w:rsid w:val="31AF666A"/>
    <w:rsid w:val="31E72544"/>
    <w:rsid w:val="322969A5"/>
    <w:rsid w:val="32E15D69"/>
    <w:rsid w:val="32F3220F"/>
    <w:rsid w:val="332F2562"/>
    <w:rsid w:val="33933099"/>
    <w:rsid w:val="33A64474"/>
    <w:rsid w:val="33E64A0D"/>
    <w:rsid w:val="33F00E10"/>
    <w:rsid w:val="34140B20"/>
    <w:rsid w:val="341D287F"/>
    <w:rsid w:val="342225B3"/>
    <w:rsid w:val="34390826"/>
    <w:rsid w:val="343F4CF8"/>
    <w:rsid w:val="346A43C3"/>
    <w:rsid w:val="34A702BE"/>
    <w:rsid w:val="34A7096E"/>
    <w:rsid w:val="34D011FF"/>
    <w:rsid w:val="34DE2FCB"/>
    <w:rsid w:val="34E07237"/>
    <w:rsid w:val="34E607F0"/>
    <w:rsid w:val="34E71F83"/>
    <w:rsid w:val="34FE2D45"/>
    <w:rsid w:val="352F70DE"/>
    <w:rsid w:val="354339DA"/>
    <w:rsid w:val="355F6A41"/>
    <w:rsid w:val="357F17F9"/>
    <w:rsid w:val="358454E1"/>
    <w:rsid w:val="35910D90"/>
    <w:rsid w:val="359A7103"/>
    <w:rsid w:val="359E0C73"/>
    <w:rsid w:val="35DC41F6"/>
    <w:rsid w:val="35E901C8"/>
    <w:rsid w:val="35F11736"/>
    <w:rsid w:val="369705CF"/>
    <w:rsid w:val="36E56892"/>
    <w:rsid w:val="36F8278F"/>
    <w:rsid w:val="372B528B"/>
    <w:rsid w:val="372D4E62"/>
    <w:rsid w:val="37312B94"/>
    <w:rsid w:val="373D3C17"/>
    <w:rsid w:val="37462D8D"/>
    <w:rsid w:val="374C2622"/>
    <w:rsid w:val="376E5D39"/>
    <w:rsid w:val="37981148"/>
    <w:rsid w:val="37B7677C"/>
    <w:rsid w:val="37BE6D37"/>
    <w:rsid w:val="37CA604D"/>
    <w:rsid w:val="37CB4018"/>
    <w:rsid w:val="3827059A"/>
    <w:rsid w:val="38B5691D"/>
    <w:rsid w:val="38D55532"/>
    <w:rsid w:val="38DD5F45"/>
    <w:rsid w:val="390377CE"/>
    <w:rsid w:val="39121284"/>
    <w:rsid w:val="39697129"/>
    <w:rsid w:val="396C75AB"/>
    <w:rsid w:val="398238B6"/>
    <w:rsid w:val="39825431"/>
    <w:rsid w:val="39951E14"/>
    <w:rsid w:val="39E854B2"/>
    <w:rsid w:val="39EF0081"/>
    <w:rsid w:val="3A01461B"/>
    <w:rsid w:val="3A3A34DB"/>
    <w:rsid w:val="3A72114D"/>
    <w:rsid w:val="3A78127E"/>
    <w:rsid w:val="3AF17534"/>
    <w:rsid w:val="3AF23857"/>
    <w:rsid w:val="3B3E339D"/>
    <w:rsid w:val="3B810E6D"/>
    <w:rsid w:val="3BAE52C6"/>
    <w:rsid w:val="3BC03BA5"/>
    <w:rsid w:val="3BE45C88"/>
    <w:rsid w:val="3C21431C"/>
    <w:rsid w:val="3C5B0B35"/>
    <w:rsid w:val="3C626642"/>
    <w:rsid w:val="3C6D7E74"/>
    <w:rsid w:val="3C8E23C2"/>
    <w:rsid w:val="3CB9426B"/>
    <w:rsid w:val="3CC35A6E"/>
    <w:rsid w:val="3CC86E90"/>
    <w:rsid w:val="3CE2660B"/>
    <w:rsid w:val="3CE96CC3"/>
    <w:rsid w:val="3CEC62ED"/>
    <w:rsid w:val="3D4218B4"/>
    <w:rsid w:val="3D8F0505"/>
    <w:rsid w:val="3D986F98"/>
    <w:rsid w:val="3DB622D3"/>
    <w:rsid w:val="3DDF4A49"/>
    <w:rsid w:val="3E1B50A4"/>
    <w:rsid w:val="3E2330A1"/>
    <w:rsid w:val="3E3509A1"/>
    <w:rsid w:val="3E385FD3"/>
    <w:rsid w:val="3E934818"/>
    <w:rsid w:val="3EC44B29"/>
    <w:rsid w:val="3ECD0CF5"/>
    <w:rsid w:val="3EED7575"/>
    <w:rsid w:val="3F16231F"/>
    <w:rsid w:val="3F1E6D46"/>
    <w:rsid w:val="3F2260A3"/>
    <w:rsid w:val="3F457982"/>
    <w:rsid w:val="3F47617B"/>
    <w:rsid w:val="3F602390"/>
    <w:rsid w:val="3F69058D"/>
    <w:rsid w:val="3F7F2EE4"/>
    <w:rsid w:val="3FEE618B"/>
    <w:rsid w:val="403D66F6"/>
    <w:rsid w:val="40881844"/>
    <w:rsid w:val="4098568F"/>
    <w:rsid w:val="40C02513"/>
    <w:rsid w:val="40C11F6B"/>
    <w:rsid w:val="40D66794"/>
    <w:rsid w:val="40E35053"/>
    <w:rsid w:val="41350454"/>
    <w:rsid w:val="4159032B"/>
    <w:rsid w:val="41C451E6"/>
    <w:rsid w:val="41D82748"/>
    <w:rsid w:val="41E71D5F"/>
    <w:rsid w:val="41F016A1"/>
    <w:rsid w:val="421F51ED"/>
    <w:rsid w:val="42304771"/>
    <w:rsid w:val="42312309"/>
    <w:rsid w:val="42577CA9"/>
    <w:rsid w:val="425B7A89"/>
    <w:rsid w:val="4297240D"/>
    <w:rsid w:val="42A74F62"/>
    <w:rsid w:val="42C85BF8"/>
    <w:rsid w:val="43024F72"/>
    <w:rsid w:val="430C75FC"/>
    <w:rsid w:val="43391DF9"/>
    <w:rsid w:val="43583829"/>
    <w:rsid w:val="43720B56"/>
    <w:rsid w:val="439259C7"/>
    <w:rsid w:val="43C93893"/>
    <w:rsid w:val="43DE42B2"/>
    <w:rsid w:val="43F126F6"/>
    <w:rsid w:val="44226AA7"/>
    <w:rsid w:val="443C7744"/>
    <w:rsid w:val="4459440B"/>
    <w:rsid w:val="44ED048E"/>
    <w:rsid w:val="44FD12E0"/>
    <w:rsid w:val="45021B68"/>
    <w:rsid w:val="450C63B6"/>
    <w:rsid w:val="453E11A8"/>
    <w:rsid w:val="45697DD5"/>
    <w:rsid w:val="45731E93"/>
    <w:rsid w:val="45A3143D"/>
    <w:rsid w:val="45A8146E"/>
    <w:rsid w:val="45DF62C0"/>
    <w:rsid w:val="45F81949"/>
    <w:rsid w:val="45FC152C"/>
    <w:rsid w:val="463F05D7"/>
    <w:rsid w:val="46443533"/>
    <w:rsid w:val="46B26FCB"/>
    <w:rsid w:val="46B4031B"/>
    <w:rsid w:val="46EA60D7"/>
    <w:rsid w:val="471C4844"/>
    <w:rsid w:val="474B3CAC"/>
    <w:rsid w:val="475160FB"/>
    <w:rsid w:val="47A63105"/>
    <w:rsid w:val="47DD3F96"/>
    <w:rsid w:val="47E86EA1"/>
    <w:rsid w:val="47F2659A"/>
    <w:rsid w:val="489C20D7"/>
    <w:rsid w:val="490D4B47"/>
    <w:rsid w:val="492B351B"/>
    <w:rsid w:val="49421EBE"/>
    <w:rsid w:val="4962194C"/>
    <w:rsid w:val="49975145"/>
    <w:rsid w:val="49B370A5"/>
    <w:rsid w:val="49C06EE7"/>
    <w:rsid w:val="49DF60AB"/>
    <w:rsid w:val="4A05340C"/>
    <w:rsid w:val="4A3F7259"/>
    <w:rsid w:val="4A4729C2"/>
    <w:rsid w:val="4A952457"/>
    <w:rsid w:val="4AB368B3"/>
    <w:rsid w:val="4ABB35C2"/>
    <w:rsid w:val="4AD1585D"/>
    <w:rsid w:val="4B084615"/>
    <w:rsid w:val="4B361F74"/>
    <w:rsid w:val="4B6C7020"/>
    <w:rsid w:val="4B795FA5"/>
    <w:rsid w:val="4B7D739A"/>
    <w:rsid w:val="4BAE085B"/>
    <w:rsid w:val="4BD27979"/>
    <w:rsid w:val="4BF61A06"/>
    <w:rsid w:val="4C081640"/>
    <w:rsid w:val="4C0D5F3E"/>
    <w:rsid w:val="4D1822F4"/>
    <w:rsid w:val="4D347FE8"/>
    <w:rsid w:val="4D3D4160"/>
    <w:rsid w:val="4DFE2F55"/>
    <w:rsid w:val="4E1E41ED"/>
    <w:rsid w:val="4E300F4D"/>
    <w:rsid w:val="4E656368"/>
    <w:rsid w:val="4E6F43EE"/>
    <w:rsid w:val="4E7C28CC"/>
    <w:rsid w:val="4EA21B80"/>
    <w:rsid w:val="4EB31F70"/>
    <w:rsid w:val="4ECF3073"/>
    <w:rsid w:val="4ED90B3B"/>
    <w:rsid w:val="4F076FA0"/>
    <w:rsid w:val="4F4D00F5"/>
    <w:rsid w:val="4F574670"/>
    <w:rsid w:val="4F6F0081"/>
    <w:rsid w:val="4F8B45A6"/>
    <w:rsid w:val="4FA90A5D"/>
    <w:rsid w:val="4FCA7D15"/>
    <w:rsid w:val="505033D7"/>
    <w:rsid w:val="506868F1"/>
    <w:rsid w:val="50DF182A"/>
    <w:rsid w:val="50E00F9A"/>
    <w:rsid w:val="514C6A95"/>
    <w:rsid w:val="516D3A34"/>
    <w:rsid w:val="51BD2541"/>
    <w:rsid w:val="51E15D01"/>
    <w:rsid w:val="520169C5"/>
    <w:rsid w:val="5206109D"/>
    <w:rsid w:val="524901CE"/>
    <w:rsid w:val="526874A3"/>
    <w:rsid w:val="529754C4"/>
    <w:rsid w:val="531A03AD"/>
    <w:rsid w:val="53464029"/>
    <w:rsid w:val="534A1896"/>
    <w:rsid w:val="53CA4246"/>
    <w:rsid w:val="53E650A3"/>
    <w:rsid w:val="544B56CB"/>
    <w:rsid w:val="545B55D8"/>
    <w:rsid w:val="545F404E"/>
    <w:rsid w:val="548A0878"/>
    <w:rsid w:val="54A77730"/>
    <w:rsid w:val="54C518A5"/>
    <w:rsid w:val="551D1368"/>
    <w:rsid w:val="55315B51"/>
    <w:rsid w:val="555748F3"/>
    <w:rsid w:val="556D0481"/>
    <w:rsid w:val="55743D52"/>
    <w:rsid w:val="557460ED"/>
    <w:rsid w:val="558701DF"/>
    <w:rsid w:val="55EE6605"/>
    <w:rsid w:val="560A1E55"/>
    <w:rsid w:val="561A0534"/>
    <w:rsid w:val="56560246"/>
    <w:rsid w:val="566C0459"/>
    <w:rsid w:val="56A94EB0"/>
    <w:rsid w:val="56BC32E4"/>
    <w:rsid w:val="56E1621B"/>
    <w:rsid w:val="56E21CBF"/>
    <w:rsid w:val="56FA36A3"/>
    <w:rsid w:val="57156C97"/>
    <w:rsid w:val="57860B8B"/>
    <w:rsid w:val="57862033"/>
    <w:rsid w:val="579351AC"/>
    <w:rsid w:val="579E6B28"/>
    <w:rsid w:val="57F00FDE"/>
    <w:rsid w:val="58156ABC"/>
    <w:rsid w:val="5871719E"/>
    <w:rsid w:val="587429CD"/>
    <w:rsid w:val="587432FF"/>
    <w:rsid w:val="589F019E"/>
    <w:rsid w:val="58A21C6E"/>
    <w:rsid w:val="58AC1AE4"/>
    <w:rsid w:val="58AE28E1"/>
    <w:rsid w:val="58CA31F5"/>
    <w:rsid w:val="58D52853"/>
    <w:rsid w:val="59071648"/>
    <w:rsid w:val="59261AA3"/>
    <w:rsid w:val="59721E03"/>
    <w:rsid w:val="59826A8E"/>
    <w:rsid w:val="59C95AE5"/>
    <w:rsid w:val="59D87B81"/>
    <w:rsid w:val="59F40652"/>
    <w:rsid w:val="5A0E7AFF"/>
    <w:rsid w:val="5A190F18"/>
    <w:rsid w:val="5A2F6432"/>
    <w:rsid w:val="5A3F3F79"/>
    <w:rsid w:val="5A6A121F"/>
    <w:rsid w:val="5A834CE9"/>
    <w:rsid w:val="5AAB5BC2"/>
    <w:rsid w:val="5ABE5969"/>
    <w:rsid w:val="5B1F5319"/>
    <w:rsid w:val="5B3B4C06"/>
    <w:rsid w:val="5B416C53"/>
    <w:rsid w:val="5B5A5AF7"/>
    <w:rsid w:val="5B755D6F"/>
    <w:rsid w:val="5B937CA0"/>
    <w:rsid w:val="5BE606B8"/>
    <w:rsid w:val="5BFD3BC8"/>
    <w:rsid w:val="5C161967"/>
    <w:rsid w:val="5C2924C4"/>
    <w:rsid w:val="5C312C00"/>
    <w:rsid w:val="5C5730F7"/>
    <w:rsid w:val="5C5E25ED"/>
    <w:rsid w:val="5C992435"/>
    <w:rsid w:val="5CA670F0"/>
    <w:rsid w:val="5CE81760"/>
    <w:rsid w:val="5CFF4A62"/>
    <w:rsid w:val="5D426D65"/>
    <w:rsid w:val="5DB56F6F"/>
    <w:rsid w:val="5DC3775F"/>
    <w:rsid w:val="5DE362F7"/>
    <w:rsid w:val="5E2B1B9A"/>
    <w:rsid w:val="5E2E2022"/>
    <w:rsid w:val="5E3636AF"/>
    <w:rsid w:val="5E417C95"/>
    <w:rsid w:val="5E5A23D4"/>
    <w:rsid w:val="5E5B7861"/>
    <w:rsid w:val="5E6D6DF6"/>
    <w:rsid w:val="5E73362B"/>
    <w:rsid w:val="5EDD4E3B"/>
    <w:rsid w:val="5EEE6024"/>
    <w:rsid w:val="5F1C6C90"/>
    <w:rsid w:val="5F6F7E00"/>
    <w:rsid w:val="5F950516"/>
    <w:rsid w:val="5FA3024C"/>
    <w:rsid w:val="5FCE3E7C"/>
    <w:rsid w:val="5FD8693C"/>
    <w:rsid w:val="601224CE"/>
    <w:rsid w:val="6099196B"/>
    <w:rsid w:val="609E0DC2"/>
    <w:rsid w:val="610051C7"/>
    <w:rsid w:val="61662D2E"/>
    <w:rsid w:val="61693787"/>
    <w:rsid w:val="61904BDD"/>
    <w:rsid w:val="619A3407"/>
    <w:rsid w:val="619A750A"/>
    <w:rsid w:val="61AB617D"/>
    <w:rsid w:val="620F0BA7"/>
    <w:rsid w:val="623D5489"/>
    <w:rsid w:val="627978E8"/>
    <w:rsid w:val="62833675"/>
    <w:rsid w:val="628373C0"/>
    <w:rsid w:val="62AB5B52"/>
    <w:rsid w:val="635F2923"/>
    <w:rsid w:val="636A011D"/>
    <w:rsid w:val="636A6BFC"/>
    <w:rsid w:val="63750D54"/>
    <w:rsid w:val="63967197"/>
    <w:rsid w:val="63FA21F5"/>
    <w:rsid w:val="641B176E"/>
    <w:rsid w:val="64205EBD"/>
    <w:rsid w:val="644457F8"/>
    <w:rsid w:val="64D563F4"/>
    <w:rsid w:val="64DE2369"/>
    <w:rsid w:val="64E11DB7"/>
    <w:rsid w:val="65631A61"/>
    <w:rsid w:val="6581244C"/>
    <w:rsid w:val="65DF14BD"/>
    <w:rsid w:val="65E67EC9"/>
    <w:rsid w:val="65E77EEB"/>
    <w:rsid w:val="664B3354"/>
    <w:rsid w:val="66664048"/>
    <w:rsid w:val="66725CE9"/>
    <w:rsid w:val="66796203"/>
    <w:rsid w:val="6694639B"/>
    <w:rsid w:val="66AC48D2"/>
    <w:rsid w:val="67186526"/>
    <w:rsid w:val="67247D62"/>
    <w:rsid w:val="672C7ED9"/>
    <w:rsid w:val="67304A27"/>
    <w:rsid w:val="67416D75"/>
    <w:rsid w:val="67471EA5"/>
    <w:rsid w:val="679F0EE8"/>
    <w:rsid w:val="67BE101F"/>
    <w:rsid w:val="67C1286E"/>
    <w:rsid w:val="67D42DA8"/>
    <w:rsid w:val="6839286D"/>
    <w:rsid w:val="685679CF"/>
    <w:rsid w:val="686577DE"/>
    <w:rsid w:val="689311EE"/>
    <w:rsid w:val="68B834CB"/>
    <w:rsid w:val="68C10078"/>
    <w:rsid w:val="690B659B"/>
    <w:rsid w:val="693A19DA"/>
    <w:rsid w:val="696C7F26"/>
    <w:rsid w:val="697D6336"/>
    <w:rsid w:val="69BE7546"/>
    <w:rsid w:val="69D2411A"/>
    <w:rsid w:val="69E870EF"/>
    <w:rsid w:val="6A2F4C91"/>
    <w:rsid w:val="6A5942D2"/>
    <w:rsid w:val="6AA82670"/>
    <w:rsid w:val="6AA95FDA"/>
    <w:rsid w:val="6AB941F8"/>
    <w:rsid w:val="6ADF0C4A"/>
    <w:rsid w:val="6B09611A"/>
    <w:rsid w:val="6B332B06"/>
    <w:rsid w:val="6B340A07"/>
    <w:rsid w:val="6B5A479A"/>
    <w:rsid w:val="6B623C8D"/>
    <w:rsid w:val="6B756E53"/>
    <w:rsid w:val="6B8F4498"/>
    <w:rsid w:val="6BA52794"/>
    <w:rsid w:val="6BDE2D58"/>
    <w:rsid w:val="6C382733"/>
    <w:rsid w:val="6C383C37"/>
    <w:rsid w:val="6C6E6F1D"/>
    <w:rsid w:val="6C6F3F6B"/>
    <w:rsid w:val="6C74617D"/>
    <w:rsid w:val="6C955F1B"/>
    <w:rsid w:val="6CFA3E1F"/>
    <w:rsid w:val="6D3D0E22"/>
    <w:rsid w:val="6DAD0646"/>
    <w:rsid w:val="6DC3109D"/>
    <w:rsid w:val="6DCC211D"/>
    <w:rsid w:val="6E134B81"/>
    <w:rsid w:val="6E296473"/>
    <w:rsid w:val="6E3A27E1"/>
    <w:rsid w:val="6E751740"/>
    <w:rsid w:val="6EBB2DC3"/>
    <w:rsid w:val="6EC31B6B"/>
    <w:rsid w:val="6EC61617"/>
    <w:rsid w:val="6ED85E47"/>
    <w:rsid w:val="6EE00424"/>
    <w:rsid w:val="6EF90A78"/>
    <w:rsid w:val="6F5D2948"/>
    <w:rsid w:val="6F7E3EE7"/>
    <w:rsid w:val="6F895007"/>
    <w:rsid w:val="6F93574B"/>
    <w:rsid w:val="6F94666A"/>
    <w:rsid w:val="6FA23844"/>
    <w:rsid w:val="70073F5B"/>
    <w:rsid w:val="70107360"/>
    <w:rsid w:val="70207454"/>
    <w:rsid w:val="704F3650"/>
    <w:rsid w:val="705B277C"/>
    <w:rsid w:val="70A245AA"/>
    <w:rsid w:val="70B664A9"/>
    <w:rsid w:val="70C07417"/>
    <w:rsid w:val="70D032F4"/>
    <w:rsid w:val="71177081"/>
    <w:rsid w:val="711C7AA4"/>
    <w:rsid w:val="711D28E8"/>
    <w:rsid w:val="71292871"/>
    <w:rsid w:val="717A5B34"/>
    <w:rsid w:val="719D6589"/>
    <w:rsid w:val="71C20B4A"/>
    <w:rsid w:val="71D35B82"/>
    <w:rsid w:val="71D94C81"/>
    <w:rsid w:val="71F011E2"/>
    <w:rsid w:val="72302AD9"/>
    <w:rsid w:val="72383410"/>
    <w:rsid w:val="72952E1A"/>
    <w:rsid w:val="72AE2067"/>
    <w:rsid w:val="73010406"/>
    <w:rsid w:val="732776F7"/>
    <w:rsid w:val="736704FC"/>
    <w:rsid w:val="739014F9"/>
    <w:rsid w:val="73AA64E8"/>
    <w:rsid w:val="73CF37F9"/>
    <w:rsid w:val="73E0006E"/>
    <w:rsid w:val="740636B2"/>
    <w:rsid w:val="743014AD"/>
    <w:rsid w:val="743A6732"/>
    <w:rsid w:val="744230B3"/>
    <w:rsid w:val="74627748"/>
    <w:rsid w:val="74660AFF"/>
    <w:rsid w:val="74903809"/>
    <w:rsid w:val="74AE0646"/>
    <w:rsid w:val="74D335C9"/>
    <w:rsid w:val="751C59FD"/>
    <w:rsid w:val="752A79E1"/>
    <w:rsid w:val="75345EE3"/>
    <w:rsid w:val="75414801"/>
    <w:rsid w:val="7588567A"/>
    <w:rsid w:val="75BD41BB"/>
    <w:rsid w:val="75D27085"/>
    <w:rsid w:val="75E0078E"/>
    <w:rsid w:val="75E64E72"/>
    <w:rsid w:val="763E1B10"/>
    <w:rsid w:val="76735168"/>
    <w:rsid w:val="769A46CD"/>
    <w:rsid w:val="76A05C51"/>
    <w:rsid w:val="76C87AA3"/>
    <w:rsid w:val="76CB443B"/>
    <w:rsid w:val="76E10FCA"/>
    <w:rsid w:val="76F62974"/>
    <w:rsid w:val="77324ED4"/>
    <w:rsid w:val="773907B8"/>
    <w:rsid w:val="777D4D04"/>
    <w:rsid w:val="779A4D56"/>
    <w:rsid w:val="77B804B0"/>
    <w:rsid w:val="78013A77"/>
    <w:rsid w:val="784D6BA3"/>
    <w:rsid w:val="78506541"/>
    <w:rsid w:val="78654589"/>
    <w:rsid w:val="78712B33"/>
    <w:rsid w:val="787D6628"/>
    <w:rsid w:val="78E55483"/>
    <w:rsid w:val="79785FA5"/>
    <w:rsid w:val="799E02A9"/>
    <w:rsid w:val="79D208E2"/>
    <w:rsid w:val="79FF27FD"/>
    <w:rsid w:val="7A0F4BC6"/>
    <w:rsid w:val="7A565552"/>
    <w:rsid w:val="7A7A7624"/>
    <w:rsid w:val="7A895DE7"/>
    <w:rsid w:val="7A921FC3"/>
    <w:rsid w:val="7AAC1E2D"/>
    <w:rsid w:val="7AB54835"/>
    <w:rsid w:val="7AC70732"/>
    <w:rsid w:val="7ADB107B"/>
    <w:rsid w:val="7B0A6F21"/>
    <w:rsid w:val="7B371241"/>
    <w:rsid w:val="7B912885"/>
    <w:rsid w:val="7BBA2912"/>
    <w:rsid w:val="7BC47EB2"/>
    <w:rsid w:val="7BC95420"/>
    <w:rsid w:val="7BDF42A9"/>
    <w:rsid w:val="7BE30D45"/>
    <w:rsid w:val="7C455C3E"/>
    <w:rsid w:val="7C61778E"/>
    <w:rsid w:val="7C624F69"/>
    <w:rsid w:val="7C637797"/>
    <w:rsid w:val="7C917755"/>
    <w:rsid w:val="7CBD73E3"/>
    <w:rsid w:val="7CC947F3"/>
    <w:rsid w:val="7CD316E4"/>
    <w:rsid w:val="7CD55927"/>
    <w:rsid w:val="7CDD52F7"/>
    <w:rsid w:val="7CEC58BD"/>
    <w:rsid w:val="7D3B0273"/>
    <w:rsid w:val="7D42768B"/>
    <w:rsid w:val="7D4F392F"/>
    <w:rsid w:val="7D624B81"/>
    <w:rsid w:val="7D694FDD"/>
    <w:rsid w:val="7DAB7CAE"/>
    <w:rsid w:val="7DAC3352"/>
    <w:rsid w:val="7E0B654A"/>
    <w:rsid w:val="7E0F0234"/>
    <w:rsid w:val="7E17177D"/>
    <w:rsid w:val="7E1E0325"/>
    <w:rsid w:val="7E295478"/>
    <w:rsid w:val="7E6E6BD9"/>
    <w:rsid w:val="7E7478E6"/>
    <w:rsid w:val="7E8921A8"/>
    <w:rsid w:val="7EB100A6"/>
    <w:rsid w:val="7EDF6795"/>
    <w:rsid w:val="7F15294C"/>
    <w:rsid w:val="7F2B76A1"/>
    <w:rsid w:val="7F8A3BDC"/>
    <w:rsid w:val="7F8B263D"/>
    <w:rsid w:val="7FC17456"/>
    <w:rsid w:val="7FCB0560"/>
    <w:rsid w:val="7FE818E2"/>
    <w:rsid w:val="7FFF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4"/>
    <w:basedOn w:val="1"/>
    <w:next w:val="1"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/>
      <w:b/>
      <w:kern w:val="0"/>
      <w:sz w:val="24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5"/>
    <w:qFormat/>
    <w:uiPriority w:val="0"/>
    <w:rPr>
      <w:sz w:val="18"/>
      <w:szCs w:val="18"/>
    </w:rPr>
  </w:style>
  <w:style w:type="paragraph" w:styleId="5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</w:rPr>
  </w:style>
  <w:style w:type="paragraph" w:styleId="8">
    <w:name w:val="Normal (Web)"/>
    <w:basedOn w:val="1"/>
    <w:qFormat/>
    <w:uiPriority w:val="0"/>
    <w:pPr>
      <w:jc w:val="left"/>
    </w:pPr>
    <w:rPr>
      <w:kern w:val="0"/>
      <w:sz w:val="24"/>
    </w:rPr>
  </w:style>
  <w:style w:type="character" w:styleId="10">
    <w:name w:val="FollowedHyperlink"/>
    <w:qFormat/>
    <w:uiPriority w:val="0"/>
    <w:rPr>
      <w:color w:val="35A1D4"/>
      <w:u w:val="single"/>
    </w:rPr>
  </w:style>
  <w:style w:type="character" w:styleId="11">
    <w:name w:val="Emphasis"/>
    <w:qFormat/>
    <w:uiPriority w:val="0"/>
    <w:rPr>
      <w:i/>
    </w:rPr>
  </w:style>
  <w:style w:type="character" w:styleId="12">
    <w:name w:val="Hyperlink"/>
    <w:qFormat/>
    <w:uiPriority w:val="0"/>
    <w:rPr>
      <w:color w:val="35A1D4"/>
      <w:u w:val="single"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15">
    <w:name w:val="Table Theme"/>
    <w:basedOn w:val="13"/>
    <w:qFormat/>
    <w:uiPriority w:val="0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6">
    <w:name w:val="页脚 字符"/>
    <w:link w:val="5"/>
    <w:qFormat/>
    <w:uiPriority w:val="0"/>
    <w:rPr>
      <w:kern w:val="2"/>
      <w:sz w:val="18"/>
      <w:szCs w:val="18"/>
    </w:rPr>
  </w:style>
  <w:style w:type="character" w:customStyle="1" w:styleId="17">
    <w:name w:val="split"/>
    <w:qFormat/>
    <w:uiPriority w:val="0"/>
    <w:rPr>
      <w:sz w:val="16"/>
      <w:szCs w:val="0"/>
      <w:shd w:val="clear" w:color="auto" w:fill="959595"/>
    </w:rPr>
  </w:style>
  <w:style w:type="character" w:customStyle="1" w:styleId="18">
    <w:name w:val="页眉 字符"/>
    <w:link w:val="6"/>
    <w:qFormat/>
    <w:uiPriority w:val="0"/>
    <w:rPr>
      <w:kern w:val="2"/>
      <w:sz w:val="18"/>
      <w:szCs w:val="18"/>
    </w:rPr>
  </w:style>
  <w:style w:type="character" w:customStyle="1" w:styleId="19">
    <w:name w:val="font2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0">
    <w:name w:val="font0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1">
    <w:name w:val="font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2">
    <w:name w:val="font3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paragraph" w:customStyle="1" w:styleId="23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BCIOK M+ Adv O T 863180fb" w:hAnsi="BCIOK M+ Adv O T 863180fb" w:eastAsia="BCIOK M+ Adv O T 863180fb" w:cs="Times New Roman"/>
      <w:color w:val="000000"/>
      <w:sz w:val="24"/>
      <w:lang w:val="en-US" w:eastAsia="zh-CN" w:bidi="ar-SA"/>
    </w:rPr>
  </w:style>
  <w:style w:type="paragraph" w:customStyle="1" w:styleId="24">
    <w:name w:val="正文 A"/>
    <w:qFormat/>
    <w:uiPriority w:val="0"/>
    <w:pPr>
      <w:framePr w:wrap="around" w:vAnchor="margin" w:hAnchor="text" w:yAlign="top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25">
    <w:name w:val="批注框文本 字符"/>
    <w:basedOn w:val="9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617</Characters>
  <Lines>13</Lines>
  <Paragraphs>3</Paragraphs>
  <TotalTime>12</TotalTime>
  <ScaleCrop>false</ScaleCrop>
  <LinksUpToDate>false</LinksUpToDate>
  <CharactersWithSpaces>188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9:54:00Z</dcterms:created>
  <dc:creator>Administrator</dc:creator>
  <cp:lastModifiedBy>Administrator</cp:lastModifiedBy>
  <dcterms:modified xsi:type="dcterms:W3CDTF">2018-10-14T08:58:0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